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E5003" w:rsidRPr="00172BBA" w:rsidRDefault="00CE5003" w:rsidP="00CE5003">
      <w:pPr>
        <w:spacing w:after="0" w:line="240" w:lineRule="auto"/>
        <w:rPr>
          <w:rFonts w:cs="Calibri"/>
          <w:b/>
          <w:bCs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</w:rPr>
        <w:t>Impaired brain homeostasis and neurogenesis in diet-induced overweight zebrafish:</w:t>
      </w:r>
    </w:p>
    <w:p w:rsidR="00CE5003" w:rsidRPr="00172BBA" w:rsidRDefault="00CE5003" w:rsidP="00CE5003">
      <w:pPr>
        <w:spacing w:after="0" w:line="240" w:lineRule="auto"/>
        <w:jc w:val="center"/>
        <w:rPr>
          <w:rFonts w:cs="Calibri"/>
          <w:b/>
          <w:bCs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</w:rPr>
        <w:t>A preventive role from</w:t>
      </w:r>
      <w:r w:rsidRPr="00172BBA">
        <w:rPr>
          <w:rFonts w:cs="Calibri"/>
          <w:b/>
          <w:bCs/>
          <w:i/>
          <w:iCs/>
          <w:color w:val="000000" w:themeColor="text1"/>
          <w:sz w:val="24"/>
          <w:szCs w:val="24"/>
        </w:rPr>
        <w:t xml:space="preserve"> A. </w:t>
      </w:r>
      <w:proofErr w:type="spellStart"/>
      <w:r w:rsidRPr="00172BBA">
        <w:rPr>
          <w:rFonts w:cs="Calibri"/>
          <w:b/>
          <w:bCs/>
          <w:i/>
          <w:iCs/>
          <w:color w:val="000000" w:themeColor="text1"/>
          <w:sz w:val="24"/>
          <w:szCs w:val="24"/>
        </w:rPr>
        <w:t>borbonica</w:t>
      </w:r>
      <w:proofErr w:type="spellEnd"/>
      <w:r w:rsidRPr="00172BBA">
        <w:rPr>
          <w:rFonts w:cs="Calibri"/>
          <w:b/>
          <w:bCs/>
          <w:color w:val="000000" w:themeColor="text1"/>
          <w:sz w:val="24"/>
          <w:szCs w:val="24"/>
        </w:rPr>
        <w:t xml:space="preserve"> extract</w:t>
      </w: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b/>
          <w:bCs/>
          <w:color w:val="000000" w:themeColor="text1"/>
          <w:sz w:val="24"/>
          <w:szCs w:val="24"/>
        </w:rPr>
      </w:pP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b/>
          <w:bCs/>
          <w:color w:val="000000" w:themeColor="text1"/>
          <w:sz w:val="24"/>
          <w:szCs w:val="24"/>
        </w:rPr>
      </w:pP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b/>
          <w:bCs/>
          <w:color w:val="000000" w:themeColor="text1"/>
          <w:sz w:val="24"/>
          <w:szCs w:val="24"/>
        </w:rPr>
      </w:pP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color w:val="000000" w:themeColor="text1"/>
          <w:sz w:val="24"/>
          <w:szCs w:val="24"/>
          <w:vertAlign w:val="superscript"/>
          <w:lang w:val="fr-FR"/>
        </w:rPr>
      </w:pPr>
      <w:proofErr w:type="spellStart"/>
      <w:r w:rsidRPr="00172BBA">
        <w:rPr>
          <w:rFonts w:cs="Calibri"/>
          <w:color w:val="000000" w:themeColor="text1"/>
          <w:sz w:val="24"/>
          <w:szCs w:val="24"/>
          <w:lang w:val="fr-FR"/>
        </w:rPr>
        <w:t>Batoul</w:t>
      </w:r>
      <w:proofErr w:type="spellEnd"/>
      <w:r w:rsidRPr="00172BBA">
        <w:rPr>
          <w:rFonts w:cs="Calibri"/>
          <w:color w:val="000000" w:themeColor="text1"/>
          <w:sz w:val="24"/>
          <w:szCs w:val="24"/>
          <w:lang w:val="fr-FR"/>
        </w:rPr>
        <w:t xml:space="preserve"> Ghaddar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>, Bryan Veeren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>, Philippe Rondeau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>, Matthieu Bringart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>, Christian Lefebvre d’Hellencourt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>, Olivier Meilhac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,2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>, Jean-Loup Bascands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 xml:space="preserve"> and Nicolas Diotel</w:t>
      </w:r>
      <w:r w:rsidRPr="00172BBA">
        <w:rPr>
          <w:rFonts w:cs="Calibri"/>
          <w:color w:val="000000" w:themeColor="text1"/>
          <w:sz w:val="24"/>
          <w:szCs w:val="24"/>
          <w:vertAlign w:val="superscript"/>
          <w:lang w:val="fr-FR"/>
        </w:rPr>
        <w:t>1*</w:t>
      </w: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color w:val="000000" w:themeColor="text1"/>
          <w:sz w:val="24"/>
          <w:szCs w:val="24"/>
          <w:lang w:val="fr-FR"/>
        </w:rPr>
      </w:pPr>
    </w:p>
    <w:p w:rsidR="00CE5003" w:rsidRPr="00172BBA" w:rsidRDefault="00CE5003" w:rsidP="00CE5003">
      <w:pPr>
        <w:spacing w:after="0" w:line="240" w:lineRule="auto"/>
        <w:rPr>
          <w:rFonts w:cs="Calibri"/>
          <w:color w:val="000000" w:themeColor="text1"/>
          <w:sz w:val="24"/>
          <w:szCs w:val="24"/>
          <w:lang w:val="fr-FR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  <w:vertAlign w:val="superscript"/>
          <w:lang w:val="fr-FR"/>
        </w:rPr>
        <w:t>1</w:t>
      </w:r>
      <w:r w:rsidRPr="00172BBA">
        <w:rPr>
          <w:rFonts w:cs="Calibri"/>
          <w:b/>
          <w:bCs/>
          <w:color w:val="000000" w:themeColor="text1"/>
          <w:sz w:val="24"/>
          <w:szCs w:val="24"/>
          <w:lang w:val="fr-FR"/>
        </w:rPr>
        <w:t xml:space="preserve"> 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 xml:space="preserve">Université de La Réunion, INSERM, UMR 1188, Diabète </w:t>
      </w:r>
      <w:proofErr w:type="spellStart"/>
      <w:r w:rsidRPr="00172BBA">
        <w:rPr>
          <w:rFonts w:cs="Calibri"/>
          <w:color w:val="000000" w:themeColor="text1"/>
          <w:sz w:val="24"/>
          <w:szCs w:val="24"/>
          <w:lang w:val="fr-FR"/>
        </w:rPr>
        <w:t>athérothrombose</w:t>
      </w:r>
      <w:proofErr w:type="spellEnd"/>
      <w:r w:rsidRPr="00172BBA">
        <w:rPr>
          <w:rFonts w:cs="Calibri"/>
          <w:color w:val="000000" w:themeColor="text1"/>
          <w:sz w:val="24"/>
          <w:szCs w:val="24"/>
          <w:lang w:val="fr-FR"/>
        </w:rPr>
        <w:t xml:space="preserve"> Thérapies Réunion Océan Indien (</w:t>
      </w:r>
      <w:proofErr w:type="spellStart"/>
      <w:r w:rsidRPr="00172BBA">
        <w:rPr>
          <w:rFonts w:cs="Calibri"/>
          <w:color w:val="000000" w:themeColor="text1"/>
          <w:sz w:val="24"/>
          <w:szCs w:val="24"/>
          <w:lang w:val="fr-FR"/>
        </w:rPr>
        <w:t>DéTROI</w:t>
      </w:r>
      <w:proofErr w:type="spellEnd"/>
      <w:r w:rsidRPr="00172BBA">
        <w:rPr>
          <w:rFonts w:cs="Calibri"/>
          <w:color w:val="000000" w:themeColor="text1"/>
          <w:sz w:val="24"/>
          <w:szCs w:val="24"/>
          <w:lang w:val="fr-FR"/>
        </w:rPr>
        <w:t>), Saint-Denis de La Réunion, France</w:t>
      </w:r>
    </w:p>
    <w:p w:rsidR="00CE5003" w:rsidRPr="00172BBA" w:rsidRDefault="00CE5003" w:rsidP="00CE5003">
      <w:pPr>
        <w:spacing w:after="0" w:line="240" w:lineRule="auto"/>
        <w:rPr>
          <w:rFonts w:cs="Calibri"/>
          <w:color w:val="000000" w:themeColor="text1"/>
          <w:sz w:val="24"/>
          <w:szCs w:val="24"/>
          <w:lang w:val="fr-FR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  <w:vertAlign w:val="superscript"/>
          <w:lang w:val="fr-FR"/>
        </w:rPr>
        <w:t>2</w:t>
      </w:r>
      <w:r w:rsidRPr="00172BBA">
        <w:rPr>
          <w:rFonts w:cs="Calibri"/>
          <w:color w:val="000000" w:themeColor="text1"/>
          <w:sz w:val="24"/>
          <w:szCs w:val="24"/>
          <w:lang w:val="fr-FR"/>
        </w:rPr>
        <w:t xml:space="preserve"> CHU de La Réunion, Saint-Denis, France</w:t>
      </w: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b/>
          <w:bCs/>
          <w:color w:val="000000" w:themeColor="text1"/>
          <w:sz w:val="24"/>
          <w:szCs w:val="24"/>
          <w:lang w:val="fr-FR"/>
        </w:rPr>
      </w:pPr>
    </w:p>
    <w:p w:rsidR="00CE5003" w:rsidRDefault="00CE5003" w:rsidP="00CE5003">
      <w:pPr>
        <w:spacing w:after="0" w:line="240" w:lineRule="auto"/>
        <w:jc w:val="both"/>
        <w:rPr>
          <w:rFonts w:cs="Calibri"/>
          <w:color w:val="000000" w:themeColor="text1"/>
          <w:sz w:val="24"/>
          <w:szCs w:val="24"/>
        </w:rPr>
      </w:pPr>
      <w:r w:rsidRPr="00172BBA">
        <w:rPr>
          <w:rFonts w:cs="Calibri"/>
          <w:color w:val="000000" w:themeColor="text1"/>
          <w:sz w:val="24"/>
          <w:szCs w:val="24"/>
        </w:rPr>
        <w:t xml:space="preserve">* corresponding author: </w:t>
      </w:r>
      <w:hyperlink r:id="rId4" w:history="1">
        <w:r w:rsidRPr="00C41B1F">
          <w:rPr>
            <w:rStyle w:val="Lienhypertexte"/>
            <w:rFonts w:cs="Calibri"/>
            <w:sz w:val="24"/>
            <w:szCs w:val="24"/>
          </w:rPr>
          <w:t>nicolas.diotel@univ-reunion.fr</w:t>
        </w:r>
      </w:hyperlink>
    </w:p>
    <w:p w:rsidR="00CE5003" w:rsidRDefault="00CE5003">
      <w:pPr>
        <w:spacing w:after="0" w:line="240" w:lineRule="auto"/>
        <w:rPr>
          <w:rFonts w:cs="Calibri"/>
          <w:color w:val="000000" w:themeColor="text1"/>
          <w:sz w:val="24"/>
          <w:szCs w:val="24"/>
        </w:rPr>
      </w:pPr>
      <w:r>
        <w:rPr>
          <w:rFonts w:cs="Calibri"/>
          <w:color w:val="000000" w:themeColor="text1"/>
          <w:sz w:val="24"/>
          <w:szCs w:val="24"/>
        </w:rPr>
        <w:br w:type="page"/>
      </w:r>
    </w:p>
    <w:p w:rsidR="00CE5003" w:rsidRPr="00172BBA" w:rsidRDefault="00CE5003" w:rsidP="00CE5003">
      <w:pPr>
        <w:spacing w:after="0" w:line="240" w:lineRule="auto"/>
        <w:jc w:val="both"/>
        <w:rPr>
          <w:rFonts w:cs="Calibri"/>
          <w:color w:val="000000" w:themeColor="text1"/>
          <w:sz w:val="24"/>
          <w:szCs w:val="24"/>
        </w:rPr>
      </w:pPr>
    </w:p>
    <w:p w:rsidR="00CE5003" w:rsidRDefault="00CE5003">
      <w:pPr>
        <w:spacing w:after="0" w:line="240" w:lineRule="auto"/>
        <w:rPr>
          <w:rFonts w:cs="Calibri"/>
          <w:b/>
          <w:bCs/>
          <w:color w:val="000000" w:themeColor="text1"/>
          <w:sz w:val="24"/>
          <w:szCs w:val="24"/>
        </w:rPr>
      </w:pPr>
    </w:p>
    <w:p w:rsidR="00CE5003" w:rsidRPr="00172BBA" w:rsidRDefault="00CE5003" w:rsidP="00CE5003">
      <w:pPr>
        <w:spacing w:after="0" w:line="240" w:lineRule="auto"/>
        <w:jc w:val="center"/>
        <w:rPr>
          <w:rFonts w:cs="Calibri"/>
          <w:b/>
          <w:bCs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noProof/>
          <w:color w:val="000000" w:themeColor="text1"/>
          <w:sz w:val="24"/>
          <w:szCs w:val="24"/>
          <w:lang w:val="fr-FR" w:eastAsia="fr-FR"/>
        </w:rPr>
        <w:drawing>
          <wp:inline distT="0" distB="0" distL="0" distR="0" wp14:anchorId="358CEF4E" wp14:editId="7AC55AA0">
            <wp:extent cx="5486400" cy="46012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.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003" w:rsidRPr="00172BBA" w:rsidRDefault="00CE5003" w:rsidP="00CE5003">
      <w:pPr>
        <w:spacing w:after="0" w:line="240" w:lineRule="auto"/>
        <w:rPr>
          <w:rFonts w:cs="Calibri"/>
          <w:b/>
          <w:bCs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</w:rPr>
        <w:t>Suppl. Fig 1: Feeding protocol in control (CTRL) and overfed fish (DIO)</w:t>
      </w:r>
    </w:p>
    <w:p w:rsidR="00CE5003" w:rsidRPr="00172BBA" w:rsidRDefault="00CE5003" w:rsidP="00CE5003">
      <w:pPr>
        <w:spacing w:after="0" w:line="240" w:lineRule="auto"/>
        <w:rPr>
          <w:rFonts w:cs="Calibri"/>
          <w:b/>
          <w:bCs/>
          <w:color w:val="000000" w:themeColor="text1"/>
          <w:sz w:val="24"/>
          <w:szCs w:val="24"/>
        </w:rPr>
      </w:pPr>
    </w:p>
    <w:p w:rsidR="00CE5003" w:rsidRDefault="00CE5003">
      <w:pPr>
        <w:spacing w:after="0" w:line="240" w:lineRule="auto"/>
        <w:rPr>
          <w:rFonts w:cs="Calibri"/>
          <w:b/>
          <w:bCs/>
          <w:color w:val="000000" w:themeColor="text1"/>
          <w:sz w:val="24"/>
          <w:szCs w:val="24"/>
        </w:rPr>
      </w:pPr>
      <w:r>
        <w:rPr>
          <w:rFonts w:cs="Calibri"/>
          <w:b/>
          <w:bCs/>
          <w:color w:val="000000" w:themeColor="text1"/>
          <w:sz w:val="24"/>
          <w:szCs w:val="24"/>
        </w:rPr>
        <w:br w:type="page"/>
      </w:r>
    </w:p>
    <w:p w:rsidR="00CE5003" w:rsidRPr="00172BBA" w:rsidRDefault="00CE5003" w:rsidP="00CE5003">
      <w:pPr>
        <w:spacing w:after="0" w:line="240" w:lineRule="auto"/>
        <w:rPr>
          <w:rFonts w:cs="Calibri"/>
          <w:b/>
          <w:bCs/>
          <w:color w:val="000000" w:themeColor="text1"/>
          <w:sz w:val="24"/>
          <w:szCs w:val="24"/>
        </w:rPr>
      </w:pPr>
    </w:p>
    <w:p w:rsidR="00CE5003" w:rsidRPr="00172BBA" w:rsidRDefault="00CE5003" w:rsidP="00CE5003">
      <w:pPr>
        <w:spacing w:after="0" w:line="240" w:lineRule="auto"/>
        <w:jc w:val="center"/>
        <w:rPr>
          <w:rFonts w:cs="Calibri"/>
          <w:b/>
          <w:bCs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noProof/>
          <w:color w:val="000000" w:themeColor="text1"/>
          <w:sz w:val="24"/>
          <w:szCs w:val="24"/>
          <w:lang w:val="fr-FR" w:eastAsia="fr-FR"/>
        </w:rPr>
        <w:drawing>
          <wp:inline distT="0" distB="0" distL="0" distR="0" wp14:anchorId="00329D6C" wp14:editId="30CDDDED">
            <wp:extent cx="4648200" cy="22098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.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003" w:rsidRPr="00172BBA" w:rsidRDefault="00CE5003" w:rsidP="00CE5003">
      <w:pPr>
        <w:spacing w:after="0" w:line="240" w:lineRule="auto"/>
        <w:rPr>
          <w:rFonts w:eastAsia="Arial" w:cs="Times New Roman"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</w:rPr>
        <w:t xml:space="preserve">Suppl. Fig. 2: </w:t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 xml:space="preserve">Total polyphenol content of </w:t>
      </w:r>
      <w:r w:rsidRPr="00172BBA">
        <w:rPr>
          <w:rFonts w:eastAsia="Arial" w:cs="Times New Roman"/>
          <w:b/>
          <w:bCs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172BBA">
        <w:rPr>
          <w:rFonts w:eastAsia="Arial" w:cs="Times New Roman"/>
          <w:b/>
          <w:bCs/>
          <w:i/>
          <w:iCs/>
          <w:color w:val="000000" w:themeColor="text1"/>
          <w:sz w:val="24"/>
          <w:szCs w:val="24"/>
        </w:rPr>
        <w:t>borbonica</w:t>
      </w:r>
      <w:proofErr w:type="spellEnd"/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 xml:space="preserve"> infusion.</w:t>
      </w:r>
      <w:r w:rsidRPr="00172BBA">
        <w:rPr>
          <w:rFonts w:eastAsia="Arial" w:cs="Times New Roman"/>
          <w:color w:val="000000" w:themeColor="text1"/>
          <w:sz w:val="24"/>
          <w:szCs w:val="24"/>
        </w:rPr>
        <w:t xml:space="preserve"> </w:t>
      </w:r>
    </w:p>
    <w:p w:rsidR="00CE5003" w:rsidRPr="00172BBA" w:rsidRDefault="00CE5003" w:rsidP="00CE5003">
      <w:pPr>
        <w:spacing w:after="0" w:line="240" w:lineRule="auto"/>
        <w:jc w:val="both"/>
        <w:rPr>
          <w:rFonts w:eastAsia="Arial" w:cs="Times New Roman"/>
          <w:color w:val="000000" w:themeColor="text1"/>
          <w:sz w:val="24"/>
          <w:szCs w:val="24"/>
        </w:rPr>
      </w:pPr>
      <w:r w:rsidRPr="00172BBA">
        <w:rPr>
          <w:rFonts w:eastAsia="Arial" w:cs="Times New Roman"/>
          <w:color w:val="000000" w:themeColor="text1"/>
          <w:sz w:val="24"/>
          <w:szCs w:val="24"/>
        </w:rPr>
        <w:t>Phenolic acids and flavonoids levels were determined by using colorimetric assays and expressed as mg gallic acid equivalent (GAE) / g plant dry powder or mg epicatechin equivalent (EE) / g plant dry powder, respectively.</w:t>
      </w:r>
    </w:p>
    <w:p w:rsidR="00CE5003" w:rsidRPr="00172BBA" w:rsidRDefault="00CE5003" w:rsidP="00CE5003">
      <w:pPr>
        <w:spacing w:after="0" w:line="240" w:lineRule="auto"/>
        <w:jc w:val="center"/>
        <w:rPr>
          <w:rFonts w:cs="Calibri"/>
          <w:b/>
          <w:bCs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noProof/>
          <w:color w:val="000000" w:themeColor="text1"/>
          <w:sz w:val="24"/>
          <w:szCs w:val="24"/>
          <w:lang w:val="fr-FR" w:eastAsia="fr-FR"/>
        </w:rPr>
        <w:lastRenderedPageBreak/>
        <w:drawing>
          <wp:inline distT="0" distB="0" distL="0" distR="0" wp14:anchorId="64C78E96" wp14:editId="56B5EF47">
            <wp:extent cx="4952824" cy="6842234"/>
            <wp:effectExtent l="0" t="0" r="635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.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617" cy="6847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003" w:rsidRPr="00172BBA" w:rsidRDefault="00CE5003" w:rsidP="00CE5003">
      <w:pPr>
        <w:spacing w:after="0" w:line="240" w:lineRule="auto"/>
        <w:jc w:val="both"/>
        <w:rPr>
          <w:rFonts w:eastAsia="Arial" w:cs="Times New Roman"/>
          <w:color w:val="000000" w:themeColor="text1"/>
          <w:sz w:val="24"/>
          <w:szCs w:val="24"/>
        </w:rPr>
      </w:pPr>
      <w:r w:rsidRPr="00172BBA">
        <w:rPr>
          <w:rFonts w:cs="Calibri"/>
          <w:b/>
          <w:bCs/>
          <w:color w:val="000000" w:themeColor="text1"/>
          <w:sz w:val="24"/>
          <w:szCs w:val="24"/>
        </w:rPr>
        <w:t xml:space="preserve">Suppl. Fig. 3: </w:t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 xml:space="preserve">Identification of polyphenols from </w:t>
      </w:r>
      <w:r w:rsidRPr="00172BBA">
        <w:rPr>
          <w:rFonts w:eastAsia="Arial" w:cs="Times New Roman"/>
          <w:b/>
          <w:bCs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172BBA">
        <w:rPr>
          <w:rFonts w:eastAsia="Arial" w:cs="Times New Roman"/>
          <w:b/>
          <w:bCs/>
          <w:i/>
          <w:iCs/>
          <w:color w:val="000000" w:themeColor="text1"/>
          <w:sz w:val="24"/>
          <w:szCs w:val="24"/>
        </w:rPr>
        <w:t>borbonica</w:t>
      </w:r>
      <w:proofErr w:type="spellEnd"/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 xml:space="preserve"> infusion by LC-UV-ESI-MS.</w:t>
      </w:r>
      <w:r w:rsidRPr="00172BBA">
        <w:rPr>
          <w:rFonts w:eastAsia="Arial" w:cs="Times New Roman"/>
          <w:color w:val="000000" w:themeColor="text1"/>
          <w:sz w:val="24"/>
          <w:szCs w:val="24"/>
        </w:rPr>
        <w:t xml:space="preserve"> </w:t>
      </w:r>
      <w:r w:rsidRPr="00172BBA">
        <w:rPr>
          <w:rFonts w:eastAsia="Arial" w:cs="Times New Roman"/>
          <w:color w:val="000000" w:themeColor="text1"/>
          <w:sz w:val="24"/>
          <w:szCs w:val="24"/>
        </w:rPr>
        <w:br/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>A:</w:t>
      </w:r>
      <w:r w:rsidRPr="00172BBA">
        <w:rPr>
          <w:rFonts w:eastAsia="Arial" w:cs="Times New Roman"/>
          <w:color w:val="000000" w:themeColor="text1"/>
          <w:sz w:val="24"/>
          <w:szCs w:val="24"/>
        </w:rPr>
        <w:t xml:space="preserve"> Representative total ion current. </w:t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>B:</w:t>
      </w:r>
      <w:r w:rsidRPr="00172BBA">
        <w:rPr>
          <w:rFonts w:eastAsia="Arial" w:cs="Times New Roman"/>
          <w:color w:val="000000" w:themeColor="text1"/>
          <w:sz w:val="24"/>
          <w:szCs w:val="24"/>
        </w:rPr>
        <w:t xml:space="preserve"> Representative UV spectrum at 280 nm. </w:t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>C:</w:t>
      </w:r>
      <w:r w:rsidRPr="00172BBA">
        <w:rPr>
          <w:rFonts w:eastAsia="Arial" w:cs="Times New Roman"/>
          <w:color w:val="000000" w:themeColor="text1"/>
          <w:sz w:val="24"/>
          <w:szCs w:val="24"/>
        </w:rPr>
        <w:t xml:space="preserve"> Representative UV spectrum at 310 nm. </w:t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>D:</w:t>
      </w:r>
      <w:r w:rsidRPr="00172BBA">
        <w:rPr>
          <w:rFonts w:eastAsia="Arial" w:cs="Times New Roman"/>
          <w:color w:val="000000" w:themeColor="text1"/>
          <w:sz w:val="24"/>
          <w:szCs w:val="24"/>
        </w:rPr>
        <w:t xml:space="preserve"> Identification of the peaks indicated in the spectrum in A and B, with the name of the compounds, its formula, retention time and mass [M-H]. </w:t>
      </w:r>
      <w:r w:rsidRPr="00172BBA">
        <w:rPr>
          <w:rFonts w:eastAsia="Arial" w:cs="Times New Roman"/>
          <w:b/>
          <w:bCs/>
          <w:color w:val="000000" w:themeColor="text1"/>
          <w:sz w:val="24"/>
          <w:szCs w:val="24"/>
        </w:rPr>
        <w:t xml:space="preserve">E: </w:t>
      </w:r>
      <w:r w:rsidRPr="00172BBA">
        <w:rPr>
          <w:rFonts w:eastAsia="Arial" w:cs="Times New Roman"/>
          <w:color w:val="000000" w:themeColor="text1"/>
          <w:sz w:val="24"/>
          <w:szCs w:val="24"/>
        </w:rPr>
        <w:t>Average concentration of the compounds identified by mass spectroscopy.</w:t>
      </w:r>
    </w:p>
    <w:p w:rsidR="00DD1738" w:rsidRDefault="00CE5003" w:rsidP="00CE5003">
      <w:pPr>
        <w:spacing w:line="240" w:lineRule="auto"/>
        <w:jc w:val="both"/>
      </w:pPr>
      <w:r w:rsidRPr="00172BBA">
        <w:rPr>
          <w:rFonts w:cs="Calibri"/>
          <w:color w:val="000000" w:themeColor="text1"/>
          <w:sz w:val="24"/>
          <w:szCs w:val="24"/>
        </w:rPr>
        <w:t xml:space="preserve">Calculated concentrations from caffeic acid </w:t>
      </w:r>
      <w:r w:rsidRPr="00172BBA">
        <w:rPr>
          <w:rFonts w:cs="Calibri"/>
          <w:color w:val="000000" w:themeColor="text1"/>
          <w:sz w:val="24"/>
          <w:szCs w:val="24"/>
          <w:vertAlign w:val="superscript"/>
        </w:rPr>
        <w:t>(a)</w:t>
      </w:r>
      <w:r w:rsidRPr="00172BBA">
        <w:rPr>
          <w:rFonts w:cs="Calibri"/>
          <w:color w:val="000000" w:themeColor="text1"/>
          <w:sz w:val="24"/>
          <w:szCs w:val="24"/>
        </w:rPr>
        <w:t xml:space="preserve">, Kaempferol </w:t>
      </w:r>
      <w:r w:rsidRPr="00172BBA">
        <w:rPr>
          <w:rFonts w:cs="Calibri"/>
          <w:color w:val="000000" w:themeColor="text1"/>
          <w:sz w:val="24"/>
          <w:szCs w:val="24"/>
          <w:vertAlign w:val="superscript"/>
        </w:rPr>
        <w:t>(b)</w:t>
      </w:r>
      <w:r w:rsidRPr="00172BBA">
        <w:rPr>
          <w:rFonts w:cs="Calibri"/>
          <w:color w:val="000000" w:themeColor="text1"/>
          <w:sz w:val="24"/>
          <w:szCs w:val="24"/>
        </w:rPr>
        <w:t>,</w:t>
      </w:r>
      <w:r w:rsidRPr="00172BBA">
        <w:rPr>
          <w:rFonts w:cs="Calibri"/>
          <w:color w:val="000000" w:themeColor="text1"/>
          <w:sz w:val="24"/>
          <w:szCs w:val="24"/>
          <w:vertAlign w:val="superscript"/>
        </w:rPr>
        <w:t xml:space="preserve"> </w:t>
      </w:r>
      <w:r w:rsidRPr="00172BBA">
        <w:rPr>
          <w:rFonts w:cs="Calibri"/>
          <w:color w:val="000000" w:themeColor="text1"/>
          <w:sz w:val="24"/>
          <w:szCs w:val="24"/>
        </w:rPr>
        <w:t xml:space="preserve">Quercetin </w:t>
      </w:r>
      <w:r w:rsidRPr="00172BBA">
        <w:rPr>
          <w:rFonts w:cs="Calibri"/>
          <w:color w:val="000000" w:themeColor="text1"/>
          <w:sz w:val="24"/>
          <w:szCs w:val="24"/>
          <w:vertAlign w:val="superscript"/>
        </w:rPr>
        <w:t>(C)</w:t>
      </w:r>
      <w:r w:rsidRPr="00172BBA">
        <w:rPr>
          <w:rFonts w:cs="Calibri"/>
          <w:color w:val="000000" w:themeColor="text1"/>
          <w:sz w:val="24"/>
          <w:szCs w:val="24"/>
        </w:rPr>
        <w:t xml:space="preserve"> calibration curves, respectively.</w:t>
      </w:r>
    </w:p>
    <w:sectPr w:rsidR="00DD1738" w:rsidSect="00DB26F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03"/>
    <w:rsid w:val="000052EE"/>
    <w:rsid w:val="00015600"/>
    <w:rsid w:val="00090BD0"/>
    <w:rsid w:val="000979D9"/>
    <w:rsid w:val="000E5C6F"/>
    <w:rsid w:val="000F7FF8"/>
    <w:rsid w:val="00101508"/>
    <w:rsid w:val="00112198"/>
    <w:rsid w:val="00170101"/>
    <w:rsid w:val="00172836"/>
    <w:rsid w:val="00190577"/>
    <w:rsid w:val="00190CB5"/>
    <w:rsid w:val="001B04DE"/>
    <w:rsid w:val="001B477F"/>
    <w:rsid w:val="001D7BC5"/>
    <w:rsid w:val="001E1CC2"/>
    <w:rsid w:val="001F2828"/>
    <w:rsid w:val="00205039"/>
    <w:rsid w:val="00220ACB"/>
    <w:rsid w:val="0024053D"/>
    <w:rsid w:val="00255572"/>
    <w:rsid w:val="002922BC"/>
    <w:rsid w:val="002A1D6F"/>
    <w:rsid w:val="002C78C3"/>
    <w:rsid w:val="002D4572"/>
    <w:rsid w:val="0030799D"/>
    <w:rsid w:val="00307EA4"/>
    <w:rsid w:val="00315C0C"/>
    <w:rsid w:val="00316570"/>
    <w:rsid w:val="00320F0C"/>
    <w:rsid w:val="00327AFB"/>
    <w:rsid w:val="00341BC3"/>
    <w:rsid w:val="00343260"/>
    <w:rsid w:val="00345CD8"/>
    <w:rsid w:val="00353C61"/>
    <w:rsid w:val="00372461"/>
    <w:rsid w:val="003928B9"/>
    <w:rsid w:val="00392FB5"/>
    <w:rsid w:val="003A62A5"/>
    <w:rsid w:val="003B2FE4"/>
    <w:rsid w:val="003E4E91"/>
    <w:rsid w:val="003E7CED"/>
    <w:rsid w:val="003F37DE"/>
    <w:rsid w:val="003F4623"/>
    <w:rsid w:val="00404E17"/>
    <w:rsid w:val="00417F22"/>
    <w:rsid w:val="00426D35"/>
    <w:rsid w:val="0042772B"/>
    <w:rsid w:val="00435C59"/>
    <w:rsid w:val="0045788A"/>
    <w:rsid w:val="00457A57"/>
    <w:rsid w:val="004858C3"/>
    <w:rsid w:val="00490CFA"/>
    <w:rsid w:val="004B3D97"/>
    <w:rsid w:val="004E1C5F"/>
    <w:rsid w:val="004E3799"/>
    <w:rsid w:val="004E5786"/>
    <w:rsid w:val="00510D77"/>
    <w:rsid w:val="00523715"/>
    <w:rsid w:val="0053202B"/>
    <w:rsid w:val="00551DD4"/>
    <w:rsid w:val="00582649"/>
    <w:rsid w:val="005A07B9"/>
    <w:rsid w:val="005A273C"/>
    <w:rsid w:val="005D168A"/>
    <w:rsid w:val="005D2C8D"/>
    <w:rsid w:val="005E37F8"/>
    <w:rsid w:val="005F5845"/>
    <w:rsid w:val="00602394"/>
    <w:rsid w:val="00604E88"/>
    <w:rsid w:val="00605441"/>
    <w:rsid w:val="00624038"/>
    <w:rsid w:val="00630550"/>
    <w:rsid w:val="00677179"/>
    <w:rsid w:val="00697E11"/>
    <w:rsid w:val="006A0AE0"/>
    <w:rsid w:val="006D2E3D"/>
    <w:rsid w:val="006E5C95"/>
    <w:rsid w:val="006F1120"/>
    <w:rsid w:val="006F3D9C"/>
    <w:rsid w:val="0070309E"/>
    <w:rsid w:val="007057D9"/>
    <w:rsid w:val="0071342D"/>
    <w:rsid w:val="00725894"/>
    <w:rsid w:val="00727D97"/>
    <w:rsid w:val="00730F8D"/>
    <w:rsid w:val="00745C4D"/>
    <w:rsid w:val="00794D42"/>
    <w:rsid w:val="007A0DBD"/>
    <w:rsid w:val="007B1A2A"/>
    <w:rsid w:val="007E3BA6"/>
    <w:rsid w:val="00814A49"/>
    <w:rsid w:val="00815B98"/>
    <w:rsid w:val="0082642E"/>
    <w:rsid w:val="00833D82"/>
    <w:rsid w:val="008432BF"/>
    <w:rsid w:val="00845A50"/>
    <w:rsid w:val="0085048A"/>
    <w:rsid w:val="008618BB"/>
    <w:rsid w:val="00866843"/>
    <w:rsid w:val="00881130"/>
    <w:rsid w:val="008A0497"/>
    <w:rsid w:val="00903C6D"/>
    <w:rsid w:val="00903E5D"/>
    <w:rsid w:val="00913105"/>
    <w:rsid w:val="0091487D"/>
    <w:rsid w:val="00957861"/>
    <w:rsid w:val="009B29A4"/>
    <w:rsid w:val="009D7597"/>
    <w:rsid w:val="009E4B88"/>
    <w:rsid w:val="009E5805"/>
    <w:rsid w:val="009F0310"/>
    <w:rsid w:val="009F4693"/>
    <w:rsid w:val="009F4F25"/>
    <w:rsid w:val="00A05E56"/>
    <w:rsid w:val="00A1736A"/>
    <w:rsid w:val="00A2622B"/>
    <w:rsid w:val="00A36D87"/>
    <w:rsid w:val="00A54D5B"/>
    <w:rsid w:val="00A64FB9"/>
    <w:rsid w:val="00AA53C9"/>
    <w:rsid w:val="00AB5DCF"/>
    <w:rsid w:val="00AC1B0A"/>
    <w:rsid w:val="00AD169F"/>
    <w:rsid w:val="00AF05D5"/>
    <w:rsid w:val="00B278F8"/>
    <w:rsid w:val="00B44F06"/>
    <w:rsid w:val="00B63C61"/>
    <w:rsid w:val="00B650C5"/>
    <w:rsid w:val="00B7780A"/>
    <w:rsid w:val="00B85ED1"/>
    <w:rsid w:val="00BD4E1C"/>
    <w:rsid w:val="00BE1E90"/>
    <w:rsid w:val="00BF51B2"/>
    <w:rsid w:val="00C06346"/>
    <w:rsid w:val="00C149BC"/>
    <w:rsid w:val="00C43646"/>
    <w:rsid w:val="00C57987"/>
    <w:rsid w:val="00C623EC"/>
    <w:rsid w:val="00C638DA"/>
    <w:rsid w:val="00C734EE"/>
    <w:rsid w:val="00C9426E"/>
    <w:rsid w:val="00CA3930"/>
    <w:rsid w:val="00CA4E92"/>
    <w:rsid w:val="00CD4EBF"/>
    <w:rsid w:val="00CE5003"/>
    <w:rsid w:val="00CF04D6"/>
    <w:rsid w:val="00D161D3"/>
    <w:rsid w:val="00D3686B"/>
    <w:rsid w:val="00D52F51"/>
    <w:rsid w:val="00D57229"/>
    <w:rsid w:val="00D57C7B"/>
    <w:rsid w:val="00D6020E"/>
    <w:rsid w:val="00D61C69"/>
    <w:rsid w:val="00D707F2"/>
    <w:rsid w:val="00D74BE0"/>
    <w:rsid w:val="00DB26F3"/>
    <w:rsid w:val="00DC0B8B"/>
    <w:rsid w:val="00DF54AF"/>
    <w:rsid w:val="00E035B6"/>
    <w:rsid w:val="00E04756"/>
    <w:rsid w:val="00E0585B"/>
    <w:rsid w:val="00E13473"/>
    <w:rsid w:val="00E20B97"/>
    <w:rsid w:val="00E22E81"/>
    <w:rsid w:val="00E561AC"/>
    <w:rsid w:val="00E56519"/>
    <w:rsid w:val="00E64A23"/>
    <w:rsid w:val="00E675DF"/>
    <w:rsid w:val="00E949F5"/>
    <w:rsid w:val="00EB1EE3"/>
    <w:rsid w:val="00EC4325"/>
    <w:rsid w:val="00EE16B8"/>
    <w:rsid w:val="00EE2B29"/>
    <w:rsid w:val="00EF151B"/>
    <w:rsid w:val="00EF74B3"/>
    <w:rsid w:val="00F31C7E"/>
    <w:rsid w:val="00F47AED"/>
    <w:rsid w:val="00F5095F"/>
    <w:rsid w:val="00FB4E4E"/>
    <w:rsid w:val="00FF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06CC4A"/>
  <w15:chartTrackingRefBased/>
  <w15:docId w15:val="{EE9EA73B-68EE-D144-B852-54CE1102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003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5441"/>
    <w:pPr>
      <w:spacing w:after="0" w:line="240" w:lineRule="auto"/>
    </w:pPr>
    <w:rPr>
      <w:rFonts w:ascii="Times New Roman" w:hAnsi="Times New Roman" w:cs="Times New Roman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5441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E500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E50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mailto:nicolas.diotel@univ-reunion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2</Words>
  <Characters>1278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8T16:53:00Z</dcterms:created>
  <dcterms:modified xsi:type="dcterms:W3CDTF">2020-07-28T16:55:00Z</dcterms:modified>
</cp:coreProperties>
</file>